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6F27" w:rsidRDefault="00496F27" w:rsidP="00496F27">
      <w:pPr>
        <w:spacing w:line="360" w:lineRule="auto"/>
        <w:jc w:val="both"/>
      </w:pPr>
    </w:p>
    <w:p w:rsidR="00496F27" w:rsidRPr="00CD5C6B" w:rsidRDefault="00496F27" w:rsidP="00496F27">
      <w:pPr>
        <w:spacing w:line="360" w:lineRule="auto"/>
        <w:jc w:val="both"/>
        <w:rPr>
          <w:bCs/>
          <w:snapToGrid w:val="0"/>
        </w:rPr>
      </w:pPr>
      <w:r w:rsidRPr="00CD5C6B">
        <w:rPr>
          <w:b/>
        </w:rPr>
        <w:t>Supplemental Table</w:t>
      </w:r>
      <w:r w:rsidRPr="00CD5C6B">
        <w:t xml:space="preserve"> Cellular activation (</w:t>
      </w:r>
      <w:proofErr w:type="spellStart"/>
      <w:r w:rsidRPr="00CD5C6B">
        <w:rPr>
          <w:bCs/>
          <w:snapToGrid w:val="0"/>
        </w:rPr>
        <w:t>EC</w:t>
      </w:r>
      <w:r w:rsidRPr="00CD5C6B">
        <w:rPr>
          <w:bCs/>
          <w:snapToGrid w:val="0"/>
          <w:vertAlign w:val="subscript"/>
        </w:rPr>
        <w:t>50</w:t>
      </w:r>
      <w:proofErr w:type="spellEnd"/>
      <w:r w:rsidRPr="00CD5C6B">
        <w:rPr>
          <w:bCs/>
          <w:snapToGrid w:val="0"/>
        </w:rPr>
        <w:t>) values of the compounds reported in this article.</w:t>
      </w:r>
    </w:p>
    <w:p w:rsidR="00496F27" w:rsidRPr="00CD5C6B" w:rsidRDefault="00496F27" w:rsidP="00496F27">
      <w:pPr>
        <w:spacing w:line="360" w:lineRule="auto"/>
        <w:jc w:val="both"/>
        <w:rPr>
          <w:bCs/>
          <w:snapToGrid w:val="0"/>
        </w:rPr>
      </w:pPr>
    </w:p>
    <w:tbl>
      <w:tblPr>
        <w:tblStyle w:val="TableGrid"/>
        <w:tblW w:w="0" w:type="auto"/>
        <w:tblLook w:val="04A0"/>
      </w:tblPr>
      <w:tblGrid>
        <w:gridCol w:w="1188"/>
        <w:gridCol w:w="3690"/>
      </w:tblGrid>
      <w:tr w:rsidR="00496F27" w:rsidRPr="00CD5C6B" w:rsidTr="00326227">
        <w:tc>
          <w:tcPr>
            <w:tcW w:w="1188" w:type="dxa"/>
            <w:shd w:val="clear" w:color="auto" w:fill="EEECE1" w:themeFill="background2"/>
          </w:tcPr>
          <w:p w:rsidR="00496F27" w:rsidRPr="00CD5C6B" w:rsidRDefault="00496F27" w:rsidP="0032622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D5C6B">
              <w:rPr>
                <w:rFonts w:ascii="Arial" w:hAnsi="Arial" w:cs="Arial"/>
              </w:rPr>
              <w:t>Name</w:t>
            </w:r>
          </w:p>
        </w:tc>
        <w:tc>
          <w:tcPr>
            <w:tcW w:w="3690" w:type="dxa"/>
            <w:shd w:val="clear" w:color="auto" w:fill="EEECE1" w:themeFill="background2"/>
          </w:tcPr>
          <w:p w:rsidR="00496F27" w:rsidRPr="00F11899" w:rsidRDefault="00496F27" w:rsidP="00326227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  <w:snapToGrid w:val="0"/>
              </w:rPr>
              <w:t xml:space="preserve">Cellular activation </w:t>
            </w:r>
            <w:proofErr w:type="spellStart"/>
            <w:r w:rsidRPr="00CD5C6B">
              <w:rPr>
                <w:rFonts w:ascii="Arial" w:hAnsi="Arial" w:cs="Arial"/>
                <w:bCs/>
                <w:snapToGrid w:val="0"/>
              </w:rPr>
              <w:t>EC</w:t>
            </w:r>
            <w:r w:rsidRPr="00CD5C6B">
              <w:rPr>
                <w:rFonts w:ascii="Arial" w:hAnsi="Arial" w:cs="Arial"/>
                <w:bCs/>
                <w:snapToGrid w:val="0"/>
                <w:vertAlign w:val="subscript"/>
              </w:rPr>
              <w:t>50</w:t>
            </w:r>
            <w:proofErr w:type="spellEnd"/>
            <w:r>
              <w:rPr>
                <w:rFonts w:ascii="Arial" w:hAnsi="Arial" w:cs="Arial"/>
                <w:bCs/>
                <w:snapToGrid w:val="0"/>
              </w:rPr>
              <w:t xml:space="preserve"> (nM)</w:t>
            </w:r>
          </w:p>
        </w:tc>
      </w:tr>
      <w:tr w:rsidR="00496F27" w:rsidRPr="00CD5C6B" w:rsidTr="00326227">
        <w:tc>
          <w:tcPr>
            <w:tcW w:w="1188" w:type="dxa"/>
          </w:tcPr>
          <w:p w:rsidR="00496F27" w:rsidRPr="00CD5C6B" w:rsidRDefault="00496F27" w:rsidP="00326227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CD5C6B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3690" w:type="dxa"/>
          </w:tcPr>
          <w:p w:rsidR="00496F27" w:rsidRPr="00CD5C6B" w:rsidRDefault="00496F27" w:rsidP="00326227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12</w:t>
            </w:r>
          </w:p>
        </w:tc>
      </w:tr>
      <w:tr w:rsidR="00496F27" w:rsidRPr="00CD5C6B" w:rsidTr="00326227">
        <w:tc>
          <w:tcPr>
            <w:tcW w:w="1188" w:type="dxa"/>
          </w:tcPr>
          <w:p w:rsidR="00496F27" w:rsidRPr="00CD5C6B" w:rsidRDefault="00496F27" w:rsidP="00326227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CD5C6B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3690" w:type="dxa"/>
          </w:tcPr>
          <w:p w:rsidR="00496F27" w:rsidRPr="00CD5C6B" w:rsidRDefault="00496F27" w:rsidP="00326227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623</w:t>
            </w:r>
          </w:p>
        </w:tc>
      </w:tr>
      <w:tr w:rsidR="00496F27" w:rsidRPr="00CD5C6B" w:rsidTr="00326227">
        <w:tc>
          <w:tcPr>
            <w:tcW w:w="1188" w:type="dxa"/>
          </w:tcPr>
          <w:p w:rsidR="00496F27" w:rsidRPr="00CD5C6B" w:rsidRDefault="00496F27" w:rsidP="00326227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CD5C6B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3690" w:type="dxa"/>
          </w:tcPr>
          <w:p w:rsidR="00496F27" w:rsidRPr="00CD5C6B" w:rsidRDefault="00496F27" w:rsidP="00326227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623</w:t>
            </w:r>
          </w:p>
        </w:tc>
      </w:tr>
      <w:tr w:rsidR="00496F27" w:rsidRPr="00CD5C6B" w:rsidTr="00326227">
        <w:tc>
          <w:tcPr>
            <w:tcW w:w="1188" w:type="dxa"/>
          </w:tcPr>
          <w:p w:rsidR="00496F27" w:rsidRPr="00CD5C6B" w:rsidRDefault="00496F27" w:rsidP="00326227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CD5C6B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3690" w:type="dxa"/>
          </w:tcPr>
          <w:p w:rsidR="00496F27" w:rsidRPr="00CD5C6B" w:rsidRDefault="00496F27" w:rsidP="00326227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953</w:t>
            </w:r>
          </w:p>
        </w:tc>
      </w:tr>
      <w:tr w:rsidR="00496F27" w:rsidRPr="00CD5C6B" w:rsidTr="00326227">
        <w:tc>
          <w:tcPr>
            <w:tcW w:w="1188" w:type="dxa"/>
          </w:tcPr>
          <w:p w:rsidR="00496F27" w:rsidRPr="00CD5C6B" w:rsidRDefault="00496F27" w:rsidP="00326227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CD5C6B"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3690" w:type="dxa"/>
          </w:tcPr>
          <w:p w:rsidR="00496F27" w:rsidRPr="00CD5C6B" w:rsidRDefault="00496F27" w:rsidP="00326227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4</w:t>
            </w:r>
          </w:p>
        </w:tc>
      </w:tr>
      <w:tr w:rsidR="00496F27" w:rsidRPr="00CD5C6B" w:rsidTr="00326227">
        <w:tc>
          <w:tcPr>
            <w:tcW w:w="1188" w:type="dxa"/>
          </w:tcPr>
          <w:p w:rsidR="00496F27" w:rsidRPr="00CD5C6B" w:rsidRDefault="00496F27" w:rsidP="00326227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CD5C6B">
              <w:rPr>
                <w:rFonts w:ascii="Arial" w:hAnsi="Arial" w:cs="Arial"/>
                <w:b/>
              </w:rPr>
              <w:t>6</w:t>
            </w:r>
          </w:p>
        </w:tc>
        <w:tc>
          <w:tcPr>
            <w:tcW w:w="3690" w:type="dxa"/>
          </w:tcPr>
          <w:p w:rsidR="00496F27" w:rsidRPr="00CD5C6B" w:rsidRDefault="00496F27" w:rsidP="00326227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1</w:t>
            </w:r>
          </w:p>
        </w:tc>
      </w:tr>
      <w:tr w:rsidR="00496F27" w:rsidRPr="00CD5C6B" w:rsidTr="00326227">
        <w:tc>
          <w:tcPr>
            <w:tcW w:w="1188" w:type="dxa"/>
          </w:tcPr>
          <w:p w:rsidR="00496F27" w:rsidRPr="00CD5C6B" w:rsidRDefault="00496F27" w:rsidP="00326227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CD5C6B">
              <w:rPr>
                <w:rFonts w:ascii="Arial" w:hAnsi="Arial" w:cs="Arial"/>
                <w:b/>
              </w:rPr>
              <w:t>7</w:t>
            </w:r>
          </w:p>
        </w:tc>
        <w:tc>
          <w:tcPr>
            <w:tcW w:w="3690" w:type="dxa"/>
          </w:tcPr>
          <w:p w:rsidR="00496F27" w:rsidRPr="00CD5C6B" w:rsidRDefault="00496F27" w:rsidP="00326227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1</w:t>
            </w:r>
          </w:p>
        </w:tc>
      </w:tr>
      <w:tr w:rsidR="00496F27" w:rsidRPr="00CD5C6B" w:rsidTr="00326227">
        <w:tc>
          <w:tcPr>
            <w:tcW w:w="1188" w:type="dxa"/>
          </w:tcPr>
          <w:p w:rsidR="00496F27" w:rsidRPr="00CD5C6B" w:rsidRDefault="00496F27" w:rsidP="00326227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CD5C6B">
              <w:rPr>
                <w:rFonts w:ascii="Arial" w:hAnsi="Arial" w:cs="Arial"/>
                <w:b/>
              </w:rPr>
              <w:t>8</w:t>
            </w:r>
          </w:p>
        </w:tc>
        <w:tc>
          <w:tcPr>
            <w:tcW w:w="3690" w:type="dxa"/>
          </w:tcPr>
          <w:p w:rsidR="00496F27" w:rsidRPr="00CD5C6B" w:rsidRDefault="00496F27" w:rsidP="00326227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849</w:t>
            </w:r>
          </w:p>
        </w:tc>
      </w:tr>
      <w:tr w:rsidR="00496F27" w:rsidRPr="00CD5C6B" w:rsidTr="00326227">
        <w:tc>
          <w:tcPr>
            <w:tcW w:w="1188" w:type="dxa"/>
          </w:tcPr>
          <w:p w:rsidR="00496F27" w:rsidRPr="00CD5C6B" w:rsidRDefault="00496F27" w:rsidP="00326227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CD5C6B">
              <w:rPr>
                <w:rFonts w:ascii="Arial" w:hAnsi="Arial" w:cs="Arial"/>
                <w:b/>
              </w:rPr>
              <w:t>9</w:t>
            </w:r>
          </w:p>
        </w:tc>
        <w:tc>
          <w:tcPr>
            <w:tcW w:w="3690" w:type="dxa"/>
          </w:tcPr>
          <w:p w:rsidR="00496F27" w:rsidRPr="00CD5C6B" w:rsidRDefault="00496F27" w:rsidP="00326227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119</w:t>
            </w:r>
          </w:p>
        </w:tc>
      </w:tr>
      <w:tr w:rsidR="00496F27" w:rsidRPr="00CD5C6B" w:rsidTr="00326227">
        <w:tc>
          <w:tcPr>
            <w:tcW w:w="1188" w:type="dxa"/>
          </w:tcPr>
          <w:p w:rsidR="00496F27" w:rsidRPr="00CD5C6B" w:rsidRDefault="00496F27" w:rsidP="00326227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CD5C6B">
              <w:rPr>
                <w:rFonts w:ascii="Arial" w:hAnsi="Arial" w:cs="Arial"/>
                <w:b/>
              </w:rPr>
              <w:t>10</w:t>
            </w:r>
          </w:p>
        </w:tc>
        <w:tc>
          <w:tcPr>
            <w:tcW w:w="3690" w:type="dxa"/>
          </w:tcPr>
          <w:p w:rsidR="00496F27" w:rsidRPr="00CD5C6B" w:rsidRDefault="00496F27" w:rsidP="00326227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623</w:t>
            </w:r>
          </w:p>
        </w:tc>
      </w:tr>
    </w:tbl>
    <w:p w:rsidR="00496F27" w:rsidRPr="00CD5C6B" w:rsidRDefault="00496F27" w:rsidP="00496F27">
      <w:pPr>
        <w:spacing w:line="360" w:lineRule="auto"/>
        <w:jc w:val="both"/>
      </w:pPr>
    </w:p>
    <w:p w:rsidR="00496F27" w:rsidRPr="00BA564B" w:rsidRDefault="00496F27" w:rsidP="00496F27">
      <w:pPr>
        <w:spacing w:line="360" w:lineRule="auto"/>
        <w:jc w:val="both"/>
        <w:rPr>
          <w:color w:val="FF0000"/>
        </w:rPr>
      </w:pPr>
      <w:r w:rsidRPr="00CD5C6B">
        <w:t xml:space="preserve">The structure-guided optimization strategies described in this article utilize mostly </w:t>
      </w:r>
      <w:r w:rsidRPr="00CD5C6B">
        <w:rPr>
          <w:i/>
        </w:rPr>
        <w:t>in vitro</w:t>
      </w:r>
      <w:r w:rsidRPr="00CD5C6B">
        <w:t xml:space="preserve"> </w:t>
      </w:r>
      <w:r>
        <w:t xml:space="preserve">biological data including FP </w:t>
      </w:r>
      <w:proofErr w:type="spellStart"/>
      <w:r w:rsidRPr="00CD5C6B">
        <w:t>IC</w:t>
      </w:r>
      <w:r w:rsidRPr="00D34438">
        <w:rPr>
          <w:vertAlign w:val="subscript"/>
        </w:rPr>
        <w:t>50</w:t>
      </w:r>
      <w:proofErr w:type="spellEnd"/>
      <w:r w:rsidRPr="00CD5C6B">
        <w:t xml:space="preserve">, </w:t>
      </w:r>
      <w:proofErr w:type="spellStart"/>
      <w:r w:rsidRPr="00CD5C6B">
        <w:t>IMAP</w:t>
      </w:r>
      <w:proofErr w:type="spellEnd"/>
      <w:r w:rsidRPr="00CD5C6B">
        <w:t xml:space="preserve"> </w:t>
      </w:r>
      <w:proofErr w:type="spellStart"/>
      <w:r w:rsidRPr="00CD5C6B">
        <w:rPr>
          <w:bCs/>
          <w:snapToGrid w:val="0"/>
        </w:rPr>
        <w:t>EC</w:t>
      </w:r>
      <w:r w:rsidRPr="00CD5C6B">
        <w:rPr>
          <w:bCs/>
          <w:snapToGrid w:val="0"/>
          <w:vertAlign w:val="subscript"/>
        </w:rPr>
        <w:t>50</w:t>
      </w:r>
      <w:proofErr w:type="spellEnd"/>
      <w:r>
        <w:rPr>
          <w:bCs/>
          <w:snapToGrid w:val="0"/>
        </w:rPr>
        <w:t>, and</w:t>
      </w:r>
      <w:r w:rsidRPr="00CD5C6B">
        <w:rPr>
          <w:bCs/>
          <w:snapToGrid w:val="0"/>
        </w:rPr>
        <w:t xml:space="preserve"> </w:t>
      </w:r>
      <w:proofErr w:type="spellStart"/>
      <w:r w:rsidRPr="00CD5C6B">
        <w:rPr>
          <w:bCs/>
          <w:snapToGrid w:val="0"/>
        </w:rPr>
        <w:t>IMAP</w:t>
      </w:r>
      <w:proofErr w:type="spellEnd"/>
      <w:r w:rsidRPr="00CD5C6B">
        <w:rPr>
          <w:bCs/>
          <w:snapToGrid w:val="0"/>
        </w:rPr>
        <w:t xml:space="preserve"> </w:t>
      </w:r>
      <w:proofErr w:type="spellStart"/>
      <w:r w:rsidRPr="00CD5C6B">
        <w:rPr>
          <w:bCs/>
          <w:snapToGrid w:val="0"/>
        </w:rPr>
        <w:t>Y</w:t>
      </w:r>
      <w:r w:rsidRPr="00CD5C6B">
        <w:rPr>
          <w:bCs/>
          <w:snapToGrid w:val="0"/>
          <w:vertAlign w:val="subscript"/>
        </w:rPr>
        <w:t>max</w:t>
      </w:r>
      <w:proofErr w:type="spellEnd"/>
      <w:r w:rsidRPr="00CD5C6B">
        <w:rPr>
          <w:bCs/>
          <w:snapToGrid w:val="0"/>
        </w:rPr>
        <w:t xml:space="preserve">. </w:t>
      </w:r>
      <w:r w:rsidRPr="00AC6713">
        <w:rPr>
          <w:bCs/>
          <w:snapToGrid w:val="0"/>
        </w:rPr>
        <w:t xml:space="preserve">The main motivation for </w:t>
      </w:r>
      <w:r>
        <w:rPr>
          <w:bCs/>
          <w:snapToGrid w:val="0"/>
        </w:rPr>
        <w:t>using</w:t>
      </w:r>
      <w:r w:rsidRPr="00AC6713">
        <w:rPr>
          <w:bCs/>
          <w:snapToGrid w:val="0"/>
        </w:rPr>
        <w:t xml:space="preserve"> </w:t>
      </w:r>
      <w:r w:rsidRPr="00AC6713">
        <w:rPr>
          <w:bCs/>
          <w:i/>
          <w:snapToGrid w:val="0"/>
        </w:rPr>
        <w:t>in vitro</w:t>
      </w:r>
      <w:r w:rsidRPr="00AC6713">
        <w:rPr>
          <w:bCs/>
          <w:snapToGrid w:val="0"/>
        </w:rPr>
        <w:t xml:space="preserve"> data </w:t>
      </w:r>
      <w:r>
        <w:rPr>
          <w:bCs/>
          <w:snapToGrid w:val="0"/>
        </w:rPr>
        <w:t>was</w:t>
      </w:r>
      <w:r w:rsidRPr="00AC6713">
        <w:rPr>
          <w:bCs/>
          <w:snapToGrid w:val="0"/>
        </w:rPr>
        <w:t xml:space="preserve"> </w:t>
      </w:r>
      <w:r>
        <w:rPr>
          <w:bCs/>
          <w:snapToGrid w:val="0"/>
        </w:rPr>
        <w:t>ease of interpretation. C</w:t>
      </w:r>
      <w:r w:rsidRPr="00AC6713">
        <w:rPr>
          <w:bCs/>
          <w:snapToGrid w:val="0"/>
        </w:rPr>
        <w:t xml:space="preserve">ellular activation </w:t>
      </w:r>
      <w:r>
        <w:rPr>
          <w:bCs/>
          <w:snapToGrid w:val="0"/>
        </w:rPr>
        <w:t xml:space="preserve">values could be influenced by many </w:t>
      </w:r>
      <w:r w:rsidRPr="00AC6713">
        <w:rPr>
          <w:bCs/>
          <w:snapToGrid w:val="0"/>
        </w:rPr>
        <w:t xml:space="preserve">factors </w:t>
      </w:r>
      <w:r>
        <w:rPr>
          <w:bCs/>
          <w:snapToGrid w:val="0"/>
        </w:rPr>
        <w:t>that are not related to specific c-</w:t>
      </w:r>
      <w:proofErr w:type="spellStart"/>
      <w:r>
        <w:rPr>
          <w:bCs/>
          <w:snapToGrid w:val="0"/>
        </w:rPr>
        <w:t>Abl</w:t>
      </w:r>
      <w:proofErr w:type="spellEnd"/>
      <w:r>
        <w:rPr>
          <w:bCs/>
          <w:snapToGrid w:val="0"/>
        </w:rPr>
        <w:t xml:space="preserve"> interactions </w:t>
      </w:r>
      <w:r w:rsidRPr="00AC6713">
        <w:rPr>
          <w:bCs/>
          <w:snapToGrid w:val="0"/>
        </w:rPr>
        <w:t>such as membrane perme</w:t>
      </w:r>
      <w:r>
        <w:rPr>
          <w:bCs/>
          <w:snapToGrid w:val="0"/>
        </w:rPr>
        <w:t xml:space="preserve">ability and promiscuous binding to other proteins, etc. </w:t>
      </w:r>
      <w:r w:rsidRPr="00AC6713">
        <w:rPr>
          <w:bCs/>
          <w:snapToGrid w:val="0"/>
        </w:rPr>
        <w:t>These factors would make it difficult to decipher activation mechanisms of small molecule c-</w:t>
      </w:r>
      <w:proofErr w:type="spellStart"/>
      <w:r w:rsidRPr="00AC6713">
        <w:rPr>
          <w:bCs/>
          <w:snapToGrid w:val="0"/>
        </w:rPr>
        <w:t>Abl</w:t>
      </w:r>
      <w:proofErr w:type="spellEnd"/>
      <w:r w:rsidRPr="00AC6713">
        <w:rPr>
          <w:bCs/>
          <w:snapToGrid w:val="0"/>
        </w:rPr>
        <w:t xml:space="preserve"> activators reported </w:t>
      </w:r>
      <w:r>
        <w:rPr>
          <w:bCs/>
          <w:snapToGrid w:val="0"/>
        </w:rPr>
        <w:t>herein</w:t>
      </w:r>
      <w:r w:rsidRPr="00AC6713">
        <w:rPr>
          <w:bCs/>
          <w:snapToGrid w:val="0"/>
        </w:rPr>
        <w:t xml:space="preserve">. </w:t>
      </w:r>
      <w:r>
        <w:rPr>
          <w:bCs/>
          <w:snapToGrid w:val="0"/>
        </w:rPr>
        <w:t xml:space="preserve">Nonetheless, </w:t>
      </w:r>
      <w:r w:rsidRPr="00AC6713">
        <w:rPr>
          <w:bCs/>
          <w:snapToGrid w:val="0"/>
        </w:rPr>
        <w:t xml:space="preserve">cellular activation data </w:t>
      </w:r>
      <w:r>
        <w:rPr>
          <w:bCs/>
          <w:snapToGrid w:val="0"/>
        </w:rPr>
        <w:t>are provided in this table as a reference</w:t>
      </w:r>
      <w:r w:rsidRPr="00AC6713">
        <w:rPr>
          <w:bCs/>
          <w:snapToGrid w:val="0"/>
        </w:rPr>
        <w:t>.</w:t>
      </w:r>
    </w:p>
    <w:p w:rsidR="00BC3B7E" w:rsidRDefault="00BC3B7E"/>
    <w:sectPr w:rsidR="00BC3B7E" w:rsidSect="00BC3B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compat/>
  <w:rsids>
    <w:rsidRoot w:val="00496F27"/>
    <w:rsid w:val="000223F3"/>
    <w:rsid w:val="00050AE7"/>
    <w:rsid w:val="0006437F"/>
    <w:rsid w:val="00064A3F"/>
    <w:rsid w:val="000658B3"/>
    <w:rsid w:val="0006752B"/>
    <w:rsid w:val="00067FE1"/>
    <w:rsid w:val="0007246D"/>
    <w:rsid w:val="000A25CC"/>
    <w:rsid w:val="00161C2C"/>
    <w:rsid w:val="00164970"/>
    <w:rsid w:val="00195CFF"/>
    <w:rsid w:val="00271642"/>
    <w:rsid w:val="002A374C"/>
    <w:rsid w:val="002B0AC0"/>
    <w:rsid w:val="002D6434"/>
    <w:rsid w:val="002E31DB"/>
    <w:rsid w:val="002F41FE"/>
    <w:rsid w:val="00315AA6"/>
    <w:rsid w:val="00316964"/>
    <w:rsid w:val="00335B23"/>
    <w:rsid w:val="00356FEA"/>
    <w:rsid w:val="0036727F"/>
    <w:rsid w:val="003840AE"/>
    <w:rsid w:val="003928E4"/>
    <w:rsid w:val="00400240"/>
    <w:rsid w:val="00415C7E"/>
    <w:rsid w:val="004346FB"/>
    <w:rsid w:val="004622E7"/>
    <w:rsid w:val="00496F27"/>
    <w:rsid w:val="004A3356"/>
    <w:rsid w:val="004A613D"/>
    <w:rsid w:val="004C792F"/>
    <w:rsid w:val="004F32BB"/>
    <w:rsid w:val="004F568B"/>
    <w:rsid w:val="004F7555"/>
    <w:rsid w:val="005016EE"/>
    <w:rsid w:val="00546594"/>
    <w:rsid w:val="005575E8"/>
    <w:rsid w:val="00564175"/>
    <w:rsid w:val="00570F67"/>
    <w:rsid w:val="005725E0"/>
    <w:rsid w:val="005808ED"/>
    <w:rsid w:val="00583B0E"/>
    <w:rsid w:val="005C720C"/>
    <w:rsid w:val="005C7232"/>
    <w:rsid w:val="005E5284"/>
    <w:rsid w:val="005E55DE"/>
    <w:rsid w:val="00611D5E"/>
    <w:rsid w:val="00620411"/>
    <w:rsid w:val="006205D6"/>
    <w:rsid w:val="006346DC"/>
    <w:rsid w:val="0064340B"/>
    <w:rsid w:val="006579D4"/>
    <w:rsid w:val="006950EC"/>
    <w:rsid w:val="006A493C"/>
    <w:rsid w:val="006C2084"/>
    <w:rsid w:val="00707937"/>
    <w:rsid w:val="0072084C"/>
    <w:rsid w:val="00725D99"/>
    <w:rsid w:val="00731C93"/>
    <w:rsid w:val="00747425"/>
    <w:rsid w:val="00761AA0"/>
    <w:rsid w:val="00775536"/>
    <w:rsid w:val="007818E4"/>
    <w:rsid w:val="007D67BE"/>
    <w:rsid w:val="007F4B86"/>
    <w:rsid w:val="007F6A79"/>
    <w:rsid w:val="00863078"/>
    <w:rsid w:val="00871492"/>
    <w:rsid w:val="008733E4"/>
    <w:rsid w:val="00890B49"/>
    <w:rsid w:val="008918F2"/>
    <w:rsid w:val="008A4F1A"/>
    <w:rsid w:val="008E4FCE"/>
    <w:rsid w:val="008F7478"/>
    <w:rsid w:val="0090085C"/>
    <w:rsid w:val="00921219"/>
    <w:rsid w:val="009260DA"/>
    <w:rsid w:val="00953A94"/>
    <w:rsid w:val="0095607B"/>
    <w:rsid w:val="009A4779"/>
    <w:rsid w:val="009B727A"/>
    <w:rsid w:val="009C109D"/>
    <w:rsid w:val="009C63F7"/>
    <w:rsid w:val="009C7B28"/>
    <w:rsid w:val="00A0739C"/>
    <w:rsid w:val="00A32D31"/>
    <w:rsid w:val="00A60118"/>
    <w:rsid w:val="00A91151"/>
    <w:rsid w:val="00AD2DEC"/>
    <w:rsid w:val="00B0287D"/>
    <w:rsid w:val="00B26090"/>
    <w:rsid w:val="00B260A1"/>
    <w:rsid w:val="00B3394E"/>
    <w:rsid w:val="00B356A3"/>
    <w:rsid w:val="00B37DA0"/>
    <w:rsid w:val="00B71004"/>
    <w:rsid w:val="00B804A1"/>
    <w:rsid w:val="00B91231"/>
    <w:rsid w:val="00B93261"/>
    <w:rsid w:val="00BA7BCA"/>
    <w:rsid w:val="00BB624B"/>
    <w:rsid w:val="00BC3B7E"/>
    <w:rsid w:val="00BE2BDB"/>
    <w:rsid w:val="00C26228"/>
    <w:rsid w:val="00C67B1E"/>
    <w:rsid w:val="00CA6828"/>
    <w:rsid w:val="00CB7749"/>
    <w:rsid w:val="00CD6AA6"/>
    <w:rsid w:val="00CF2B92"/>
    <w:rsid w:val="00CF4D5C"/>
    <w:rsid w:val="00D70CB0"/>
    <w:rsid w:val="00D91654"/>
    <w:rsid w:val="00D93EE7"/>
    <w:rsid w:val="00DA67E7"/>
    <w:rsid w:val="00DE2C2B"/>
    <w:rsid w:val="00E27C54"/>
    <w:rsid w:val="00E54298"/>
    <w:rsid w:val="00EB7735"/>
    <w:rsid w:val="00ED4F22"/>
    <w:rsid w:val="00FA70B7"/>
    <w:rsid w:val="00FF52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B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96F2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0</Characters>
  <Application>Microsoft Office Word</Application>
  <DocSecurity>0</DocSecurity>
  <Lines>6</Lines>
  <Paragraphs>1</Paragraphs>
  <ScaleCrop>false</ScaleCrop>
  <Company>TRICHY</Company>
  <LinksUpToDate>false</LinksUpToDate>
  <CharactersWithSpaces>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4138</dc:creator>
  <cp:keywords/>
  <dc:description/>
  <cp:lastModifiedBy>0004138</cp:lastModifiedBy>
  <cp:revision>1</cp:revision>
  <dcterms:created xsi:type="dcterms:W3CDTF">2014-02-12T09:10:00Z</dcterms:created>
  <dcterms:modified xsi:type="dcterms:W3CDTF">2014-02-12T09:11:00Z</dcterms:modified>
</cp:coreProperties>
</file>